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B0048" w14:textId="13ED2488" w:rsidR="00AC4875" w:rsidRPr="00AC4875" w:rsidRDefault="00AC4875" w:rsidP="00BF37FE">
      <w:pPr>
        <w:widowControl/>
        <w:shd w:val="clear" w:color="auto" w:fill="FFFFFF"/>
        <w:spacing w:after="120" w:line="360" w:lineRule="auto"/>
        <w:jc w:val="left"/>
        <w:outlineLvl w:val="2"/>
        <w:rPr>
          <w:rFonts w:ascii="Times New Roman" w:hAnsi="Times New Roman"/>
          <w:b/>
          <w:sz w:val="24"/>
          <w:szCs w:val="24"/>
        </w:rPr>
      </w:pPr>
      <w:r w:rsidRPr="00AC4875">
        <w:rPr>
          <w:rFonts w:ascii="Times New Roman" w:hAnsi="Times New Roman"/>
          <w:b/>
          <w:sz w:val="24"/>
          <w:szCs w:val="24"/>
        </w:rPr>
        <w:t xml:space="preserve">Supplementary material </w:t>
      </w:r>
      <w:r w:rsidR="006D62CB">
        <w:rPr>
          <w:rFonts w:ascii="Times New Roman" w:hAnsi="Times New Roman"/>
          <w:b/>
          <w:sz w:val="24"/>
          <w:szCs w:val="24"/>
        </w:rPr>
        <w:t>2</w:t>
      </w:r>
    </w:p>
    <w:p w14:paraId="74F54C57" w14:textId="77777777" w:rsidR="00523984" w:rsidRDefault="00523984" w:rsidP="00BF37FE">
      <w:pPr>
        <w:widowControl/>
        <w:shd w:val="clear" w:color="auto" w:fill="FFFFFF"/>
        <w:spacing w:after="120" w:line="360" w:lineRule="auto"/>
        <w:jc w:val="left"/>
        <w:outlineLvl w:val="2"/>
        <w:rPr>
          <w:rFonts w:ascii="Times New Roman" w:hAnsi="Times New Roman"/>
          <w:b/>
          <w:sz w:val="24"/>
          <w:szCs w:val="24"/>
          <w:lang w:val="en"/>
        </w:rPr>
      </w:pPr>
      <w:r>
        <w:rPr>
          <w:rFonts w:ascii="Times New Roman" w:hAnsi="Times New Roman"/>
          <w:b/>
          <w:sz w:val="24"/>
          <w:szCs w:val="24"/>
          <w:lang w:val="en"/>
        </w:rPr>
        <w:t xml:space="preserve">CFU assay of </w:t>
      </w:r>
      <w:proofErr w:type="spellStart"/>
      <w:r>
        <w:rPr>
          <w:rFonts w:ascii="Times New Roman" w:hAnsi="Times New Roman"/>
          <w:b/>
          <w:sz w:val="24"/>
          <w:szCs w:val="24"/>
          <w:lang w:val="en"/>
        </w:rPr>
        <w:t>zmps</w:t>
      </w:r>
      <w:proofErr w:type="spellEnd"/>
      <w:r>
        <w:rPr>
          <w:rFonts w:ascii="Times New Roman" w:hAnsi="Times New Roman"/>
          <w:b/>
          <w:sz w:val="24"/>
          <w:szCs w:val="24"/>
          <w:lang w:val="en"/>
        </w:rPr>
        <w:t xml:space="preserve"> deletion strains.</w:t>
      </w:r>
      <w:r w:rsidR="00BF37FE">
        <w:rPr>
          <w:rFonts w:ascii="Times New Roman" w:hAnsi="Times New Roman" w:hint="eastAsia"/>
          <w:b/>
          <w:sz w:val="24"/>
          <w:szCs w:val="24"/>
          <w:lang w:val="en"/>
        </w:rPr>
        <w:t xml:space="preserve"> </w:t>
      </w:r>
    </w:p>
    <w:p w14:paraId="07BABE95" w14:textId="525E825D" w:rsidR="00BF37FE" w:rsidRPr="003F0F9B" w:rsidRDefault="003F0F9B" w:rsidP="00BF37FE">
      <w:pPr>
        <w:widowControl/>
        <w:shd w:val="clear" w:color="auto" w:fill="FFFFFF"/>
        <w:spacing w:after="120" w:line="360" w:lineRule="auto"/>
        <w:jc w:val="left"/>
        <w:outlineLvl w:val="2"/>
        <w:rPr>
          <w:rFonts w:ascii="Times New Roman" w:hAnsi="Times New Roman"/>
          <w:sz w:val="24"/>
          <w:szCs w:val="24"/>
        </w:rPr>
      </w:pPr>
      <w:r w:rsidRPr="003F0F9B">
        <w:rPr>
          <w:rFonts w:ascii="Times New Roman" w:hAnsi="Times New Roman"/>
          <w:sz w:val="24"/>
          <w:szCs w:val="24"/>
        </w:rPr>
        <w:t>The number of viable bacteria in the deletion strain</w:t>
      </w:r>
      <w:r>
        <w:rPr>
          <w:rFonts w:ascii="Times New Roman" w:hAnsi="Times New Roman"/>
          <w:sz w:val="24"/>
          <w:szCs w:val="24"/>
        </w:rPr>
        <w:t>s</w:t>
      </w:r>
      <w:r w:rsidRPr="003F0F9B">
        <w:rPr>
          <w:rFonts w:ascii="Times New Roman" w:hAnsi="Times New Roman"/>
          <w:sz w:val="24"/>
          <w:szCs w:val="24"/>
        </w:rPr>
        <w:t xml:space="preserve"> was determined by counting CFU.</w:t>
      </w:r>
      <w:r w:rsidR="00BF37FE" w:rsidRPr="005C7DA0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</w:t>
      </w:r>
      <w:r w:rsidR="00BF37FE" w:rsidRPr="00E93845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The </w:t>
      </w:r>
      <w:r>
        <w:rPr>
          <w:rStyle w:val="tlid-translation"/>
          <w:rFonts w:ascii="Times New Roman" w:hAnsi="Times New Roman"/>
          <w:sz w:val="24"/>
          <w:szCs w:val="24"/>
          <w:lang w:val="en"/>
        </w:rPr>
        <w:t>values of CFU per milliliter</w:t>
      </w:r>
      <w:r w:rsidR="00BF37FE" w:rsidRPr="00E93845">
        <w:rPr>
          <w:rStyle w:val="tlid-translation"/>
          <w:rFonts w:ascii="Times New Roman" w:hAnsi="Times New Roman"/>
          <w:sz w:val="24"/>
          <w:szCs w:val="24"/>
          <w:lang w:val="en"/>
        </w:rPr>
        <w:t xml:space="preserve"> represented the mean ± SD of three biological repeats.</w:t>
      </w:r>
    </w:p>
    <w:p w14:paraId="606FD93D" w14:textId="30ED6580" w:rsidR="00224003" w:rsidRDefault="00523984" w:rsidP="00585C5F">
      <w:pPr>
        <w:spacing w:line="480" w:lineRule="auto"/>
        <w:ind w:left="105" w:hangingChars="50" w:hanging="105"/>
        <w:jc w:val="center"/>
        <w:rPr>
          <w:rFonts w:ascii="Times New Roman" w:hAnsi="Times New Roman"/>
          <w:b/>
          <w:szCs w:val="21"/>
          <w:lang w:val="en"/>
        </w:rPr>
      </w:pPr>
      <w:r>
        <w:rPr>
          <w:noProof/>
        </w:rPr>
        <w:drawing>
          <wp:inline distT="0" distB="0" distL="0" distR="0" wp14:anchorId="212752C4" wp14:editId="4BF7731F">
            <wp:extent cx="5274310" cy="2491105"/>
            <wp:effectExtent l="0" t="0" r="0" b="0"/>
            <wp:docPr id="11678833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5FF85" w14:textId="77777777" w:rsidR="00964643" w:rsidRPr="0095361B" w:rsidRDefault="00964643" w:rsidP="00964643">
      <w:pPr>
        <w:spacing w:line="480" w:lineRule="auto"/>
        <w:ind w:left="105" w:hangingChars="50" w:hanging="105"/>
        <w:rPr>
          <w:rFonts w:ascii="Times New Roman" w:hAnsi="Times New Roman"/>
          <w:b/>
          <w:szCs w:val="21"/>
          <w:lang w:val="en"/>
        </w:rPr>
      </w:pPr>
    </w:p>
    <w:p w14:paraId="2114FA80" w14:textId="77777777" w:rsidR="00D61503" w:rsidRDefault="00D61503" w:rsidP="00923BB1">
      <w:pPr>
        <w:spacing w:line="480" w:lineRule="auto"/>
        <w:rPr>
          <w:rStyle w:val="tlid-translation"/>
          <w:rFonts w:ascii="Times New Roman" w:hAnsi="Times New Roman"/>
          <w:szCs w:val="21"/>
          <w:lang w:val="en"/>
        </w:rPr>
      </w:pPr>
    </w:p>
    <w:p w14:paraId="5BE1A38F" w14:textId="77777777" w:rsidR="00224003" w:rsidRDefault="00224003" w:rsidP="00923BB1">
      <w:pPr>
        <w:spacing w:line="480" w:lineRule="auto"/>
        <w:rPr>
          <w:rStyle w:val="tlid-translation"/>
          <w:rFonts w:ascii="Times New Roman" w:hAnsi="Times New Roman"/>
          <w:szCs w:val="21"/>
          <w:lang w:val="en"/>
        </w:rPr>
      </w:pPr>
    </w:p>
    <w:p w14:paraId="2EDCE47C" w14:textId="77777777" w:rsidR="00D61503" w:rsidRDefault="00D61503" w:rsidP="00923BB1">
      <w:pPr>
        <w:spacing w:line="480" w:lineRule="auto"/>
        <w:rPr>
          <w:rStyle w:val="tlid-translation"/>
          <w:rFonts w:ascii="Times New Roman" w:hAnsi="Times New Roman"/>
          <w:szCs w:val="21"/>
          <w:lang w:val="en"/>
        </w:rPr>
      </w:pPr>
    </w:p>
    <w:p w14:paraId="5185F200" w14:textId="77777777" w:rsidR="00D83A03" w:rsidRPr="00790FA9" w:rsidRDefault="00D83A03" w:rsidP="00923BB1">
      <w:pPr>
        <w:spacing w:line="480" w:lineRule="auto"/>
        <w:rPr>
          <w:rFonts w:ascii="Times New Roman" w:hAnsi="Times New Roman"/>
          <w:szCs w:val="21"/>
          <w:lang w:val="en"/>
        </w:rPr>
      </w:pPr>
    </w:p>
    <w:sectPr w:rsidR="00D83A03" w:rsidRPr="00790FA9" w:rsidSect="00FC61D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15982" w14:textId="77777777" w:rsidR="00721EAB" w:rsidRDefault="00721EAB" w:rsidP="003F1086">
      <w:r>
        <w:separator/>
      </w:r>
    </w:p>
  </w:endnote>
  <w:endnote w:type="continuationSeparator" w:id="0">
    <w:p w14:paraId="63519B22" w14:textId="77777777" w:rsidR="00721EAB" w:rsidRDefault="00721EAB" w:rsidP="003F1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A6580" w14:textId="77777777" w:rsidR="00721EAB" w:rsidRDefault="00721EAB" w:rsidP="003F1086">
      <w:r>
        <w:separator/>
      </w:r>
    </w:p>
  </w:footnote>
  <w:footnote w:type="continuationSeparator" w:id="0">
    <w:p w14:paraId="30FF1EB5" w14:textId="77777777" w:rsidR="00721EAB" w:rsidRDefault="00721EAB" w:rsidP="003F10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A7A3E"/>
    <w:multiLevelType w:val="multilevel"/>
    <w:tmpl w:val="BB1CA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A786D"/>
    <w:multiLevelType w:val="multilevel"/>
    <w:tmpl w:val="94B0A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D556EB"/>
    <w:multiLevelType w:val="multilevel"/>
    <w:tmpl w:val="7554B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845A54"/>
    <w:multiLevelType w:val="multilevel"/>
    <w:tmpl w:val="10144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644027"/>
    <w:multiLevelType w:val="multilevel"/>
    <w:tmpl w:val="CC3EE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0063E"/>
    <w:multiLevelType w:val="multilevel"/>
    <w:tmpl w:val="6F4A0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2154D5"/>
    <w:multiLevelType w:val="multilevel"/>
    <w:tmpl w:val="5A4C7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2E5D9E"/>
    <w:multiLevelType w:val="multilevel"/>
    <w:tmpl w:val="89586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974416"/>
    <w:multiLevelType w:val="multilevel"/>
    <w:tmpl w:val="929E4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147485"/>
    <w:multiLevelType w:val="multilevel"/>
    <w:tmpl w:val="E638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3F7126"/>
    <w:multiLevelType w:val="multilevel"/>
    <w:tmpl w:val="29DEA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1143847"/>
    <w:multiLevelType w:val="multilevel"/>
    <w:tmpl w:val="5B1CB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B22B49"/>
    <w:multiLevelType w:val="multilevel"/>
    <w:tmpl w:val="787A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A5115A"/>
    <w:multiLevelType w:val="multilevel"/>
    <w:tmpl w:val="B360F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6476CD"/>
    <w:multiLevelType w:val="multilevel"/>
    <w:tmpl w:val="C5DC2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675BED"/>
    <w:multiLevelType w:val="multilevel"/>
    <w:tmpl w:val="AE26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7F49A8"/>
    <w:multiLevelType w:val="multilevel"/>
    <w:tmpl w:val="D3249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530C81"/>
    <w:multiLevelType w:val="multilevel"/>
    <w:tmpl w:val="CEF2A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F8A611E"/>
    <w:multiLevelType w:val="multilevel"/>
    <w:tmpl w:val="F42A8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A0202CE"/>
    <w:multiLevelType w:val="multilevel"/>
    <w:tmpl w:val="7D047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2B1562"/>
    <w:multiLevelType w:val="multilevel"/>
    <w:tmpl w:val="01ACA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8697155">
    <w:abstractNumId w:val="14"/>
  </w:num>
  <w:num w:numId="2" w16cid:durableId="1541242313">
    <w:abstractNumId w:val="4"/>
  </w:num>
  <w:num w:numId="3" w16cid:durableId="1546213393">
    <w:abstractNumId w:val="0"/>
  </w:num>
  <w:num w:numId="4" w16cid:durableId="1009215277">
    <w:abstractNumId w:val="20"/>
  </w:num>
  <w:num w:numId="5" w16cid:durableId="2078046839">
    <w:abstractNumId w:val="17"/>
  </w:num>
  <w:num w:numId="6" w16cid:durableId="606085903">
    <w:abstractNumId w:val="2"/>
  </w:num>
  <w:num w:numId="7" w16cid:durableId="246698913">
    <w:abstractNumId w:val="8"/>
  </w:num>
  <w:num w:numId="8" w16cid:durableId="712389431">
    <w:abstractNumId w:val="6"/>
  </w:num>
  <w:num w:numId="9" w16cid:durableId="362634954">
    <w:abstractNumId w:val="12"/>
  </w:num>
  <w:num w:numId="10" w16cid:durableId="150215396">
    <w:abstractNumId w:val="18"/>
  </w:num>
  <w:num w:numId="11" w16cid:durableId="97214162">
    <w:abstractNumId w:val="19"/>
  </w:num>
  <w:num w:numId="12" w16cid:durableId="514539528">
    <w:abstractNumId w:val="10"/>
  </w:num>
  <w:num w:numId="13" w16cid:durableId="473525565">
    <w:abstractNumId w:val="5"/>
  </w:num>
  <w:num w:numId="14" w16cid:durableId="627857221">
    <w:abstractNumId w:val="13"/>
  </w:num>
  <w:num w:numId="15" w16cid:durableId="1765110572">
    <w:abstractNumId w:val="11"/>
  </w:num>
  <w:num w:numId="16" w16cid:durableId="620958157">
    <w:abstractNumId w:val="9"/>
  </w:num>
  <w:num w:numId="17" w16cid:durableId="533463475">
    <w:abstractNumId w:val="7"/>
  </w:num>
  <w:num w:numId="18" w16cid:durableId="1807776561">
    <w:abstractNumId w:val="15"/>
  </w:num>
  <w:num w:numId="19" w16cid:durableId="504395700">
    <w:abstractNumId w:val="16"/>
  </w:num>
  <w:num w:numId="20" w16cid:durableId="1660228094">
    <w:abstractNumId w:val="1"/>
  </w:num>
  <w:num w:numId="21" w16cid:durableId="10704279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twtadsw5dw0e2daa5p2wjdv9a9aaxpafe&quot;&gt;My EndNote Library&lt;record-ids&gt;&lt;item&gt;245&lt;/item&gt;&lt;/record-ids&gt;&lt;/item&gt;&lt;/Libraries&gt;"/>
  </w:docVars>
  <w:rsids>
    <w:rsidRoot w:val="00F21EAA"/>
    <w:rsid w:val="00011E0A"/>
    <w:rsid w:val="0001610C"/>
    <w:rsid w:val="00036B26"/>
    <w:rsid w:val="0004112E"/>
    <w:rsid w:val="000526A2"/>
    <w:rsid w:val="00053873"/>
    <w:rsid w:val="00055BA6"/>
    <w:rsid w:val="00061428"/>
    <w:rsid w:val="00084480"/>
    <w:rsid w:val="00087998"/>
    <w:rsid w:val="000A1B30"/>
    <w:rsid w:val="000A2627"/>
    <w:rsid w:val="000A5BDE"/>
    <w:rsid w:val="000B1C5B"/>
    <w:rsid w:val="000D36A2"/>
    <w:rsid w:val="000D681D"/>
    <w:rsid w:val="000E33E4"/>
    <w:rsid w:val="000F39C6"/>
    <w:rsid w:val="000F7114"/>
    <w:rsid w:val="001045D7"/>
    <w:rsid w:val="0010504F"/>
    <w:rsid w:val="00114D16"/>
    <w:rsid w:val="00115747"/>
    <w:rsid w:val="00116C07"/>
    <w:rsid w:val="0012144F"/>
    <w:rsid w:val="00132C98"/>
    <w:rsid w:val="00137ECF"/>
    <w:rsid w:val="00143D97"/>
    <w:rsid w:val="00157BA2"/>
    <w:rsid w:val="00165EFD"/>
    <w:rsid w:val="00172CC9"/>
    <w:rsid w:val="00176B26"/>
    <w:rsid w:val="001840EA"/>
    <w:rsid w:val="0018522C"/>
    <w:rsid w:val="0018593E"/>
    <w:rsid w:val="00192BA4"/>
    <w:rsid w:val="00197E61"/>
    <w:rsid w:val="001A69C1"/>
    <w:rsid w:val="001B0C68"/>
    <w:rsid w:val="001C2304"/>
    <w:rsid w:val="001C2533"/>
    <w:rsid w:val="001D2EA6"/>
    <w:rsid w:val="001D3908"/>
    <w:rsid w:val="001D3ECB"/>
    <w:rsid w:val="001D4647"/>
    <w:rsid w:val="001E0D94"/>
    <w:rsid w:val="001E3954"/>
    <w:rsid w:val="001E5FC9"/>
    <w:rsid w:val="00201C71"/>
    <w:rsid w:val="002040FA"/>
    <w:rsid w:val="002049F8"/>
    <w:rsid w:val="00210A88"/>
    <w:rsid w:val="002130AE"/>
    <w:rsid w:val="00222B26"/>
    <w:rsid w:val="00224003"/>
    <w:rsid w:val="00250A18"/>
    <w:rsid w:val="0025405C"/>
    <w:rsid w:val="002B0FDB"/>
    <w:rsid w:val="002B158C"/>
    <w:rsid w:val="002C1AF0"/>
    <w:rsid w:val="002D0414"/>
    <w:rsid w:val="002D5933"/>
    <w:rsid w:val="002E20C3"/>
    <w:rsid w:val="002F1FA8"/>
    <w:rsid w:val="0030312D"/>
    <w:rsid w:val="00306ED8"/>
    <w:rsid w:val="00310C2A"/>
    <w:rsid w:val="00323709"/>
    <w:rsid w:val="00330CE3"/>
    <w:rsid w:val="0036134C"/>
    <w:rsid w:val="003719F4"/>
    <w:rsid w:val="003757F0"/>
    <w:rsid w:val="00377D5C"/>
    <w:rsid w:val="00390887"/>
    <w:rsid w:val="003B3FB2"/>
    <w:rsid w:val="003B7E2C"/>
    <w:rsid w:val="003C148E"/>
    <w:rsid w:val="003C4130"/>
    <w:rsid w:val="003C541B"/>
    <w:rsid w:val="003C5796"/>
    <w:rsid w:val="003D13B4"/>
    <w:rsid w:val="003E1439"/>
    <w:rsid w:val="003E6539"/>
    <w:rsid w:val="003F0C94"/>
    <w:rsid w:val="003F0F9B"/>
    <w:rsid w:val="003F1086"/>
    <w:rsid w:val="00403F54"/>
    <w:rsid w:val="004044ED"/>
    <w:rsid w:val="00410063"/>
    <w:rsid w:val="00412E81"/>
    <w:rsid w:val="00413EE1"/>
    <w:rsid w:val="0043013A"/>
    <w:rsid w:val="004377DB"/>
    <w:rsid w:val="0044648F"/>
    <w:rsid w:val="00446C4B"/>
    <w:rsid w:val="00455F35"/>
    <w:rsid w:val="00460DC5"/>
    <w:rsid w:val="00462C0C"/>
    <w:rsid w:val="00467497"/>
    <w:rsid w:val="00471981"/>
    <w:rsid w:val="00473000"/>
    <w:rsid w:val="004818ED"/>
    <w:rsid w:val="0048279B"/>
    <w:rsid w:val="00482FA0"/>
    <w:rsid w:val="00497B22"/>
    <w:rsid w:val="004D180D"/>
    <w:rsid w:val="004D1D0F"/>
    <w:rsid w:val="004D6AE4"/>
    <w:rsid w:val="004D7864"/>
    <w:rsid w:val="004F2EC0"/>
    <w:rsid w:val="00507FD2"/>
    <w:rsid w:val="00511F6D"/>
    <w:rsid w:val="00516A7B"/>
    <w:rsid w:val="00516CB0"/>
    <w:rsid w:val="00521FCC"/>
    <w:rsid w:val="00523984"/>
    <w:rsid w:val="00530304"/>
    <w:rsid w:val="005625E8"/>
    <w:rsid w:val="00564FDB"/>
    <w:rsid w:val="00571A48"/>
    <w:rsid w:val="005832A2"/>
    <w:rsid w:val="00585C5F"/>
    <w:rsid w:val="005A05D2"/>
    <w:rsid w:val="005A20EF"/>
    <w:rsid w:val="005C7DA0"/>
    <w:rsid w:val="005D196D"/>
    <w:rsid w:val="005D3C6D"/>
    <w:rsid w:val="005D7E1B"/>
    <w:rsid w:val="005E48AE"/>
    <w:rsid w:val="00603A67"/>
    <w:rsid w:val="00607DA5"/>
    <w:rsid w:val="00610088"/>
    <w:rsid w:val="00623935"/>
    <w:rsid w:val="00633220"/>
    <w:rsid w:val="00634C1A"/>
    <w:rsid w:val="00636D62"/>
    <w:rsid w:val="0064567A"/>
    <w:rsid w:val="00647EC0"/>
    <w:rsid w:val="00653BA1"/>
    <w:rsid w:val="00657747"/>
    <w:rsid w:val="00665F39"/>
    <w:rsid w:val="00675A78"/>
    <w:rsid w:val="006932A9"/>
    <w:rsid w:val="006A2A3F"/>
    <w:rsid w:val="006A45B8"/>
    <w:rsid w:val="006B66BF"/>
    <w:rsid w:val="006C0C7B"/>
    <w:rsid w:val="006C0DE1"/>
    <w:rsid w:val="006C146F"/>
    <w:rsid w:val="006C429B"/>
    <w:rsid w:val="006C70FE"/>
    <w:rsid w:val="006C742E"/>
    <w:rsid w:val="006C7FB1"/>
    <w:rsid w:val="006D62CB"/>
    <w:rsid w:val="006E3AC9"/>
    <w:rsid w:val="006E667B"/>
    <w:rsid w:val="007019AF"/>
    <w:rsid w:val="00712C3F"/>
    <w:rsid w:val="007149F2"/>
    <w:rsid w:val="00721EAB"/>
    <w:rsid w:val="00726693"/>
    <w:rsid w:val="0073481C"/>
    <w:rsid w:val="0073555C"/>
    <w:rsid w:val="00786714"/>
    <w:rsid w:val="00790FA9"/>
    <w:rsid w:val="007916B3"/>
    <w:rsid w:val="007B2226"/>
    <w:rsid w:val="007C35FA"/>
    <w:rsid w:val="007C50FF"/>
    <w:rsid w:val="007C6772"/>
    <w:rsid w:val="007D3FF5"/>
    <w:rsid w:val="007D4381"/>
    <w:rsid w:val="007E280C"/>
    <w:rsid w:val="007F3BD6"/>
    <w:rsid w:val="00805227"/>
    <w:rsid w:val="00816690"/>
    <w:rsid w:val="00816EA3"/>
    <w:rsid w:val="00820674"/>
    <w:rsid w:val="00840C9D"/>
    <w:rsid w:val="0084183E"/>
    <w:rsid w:val="00844E2B"/>
    <w:rsid w:val="00846F95"/>
    <w:rsid w:val="00867744"/>
    <w:rsid w:val="0087001C"/>
    <w:rsid w:val="008856F3"/>
    <w:rsid w:val="00891927"/>
    <w:rsid w:val="008B256F"/>
    <w:rsid w:val="008C1A7E"/>
    <w:rsid w:val="008C5E56"/>
    <w:rsid w:val="008D0BFE"/>
    <w:rsid w:val="008D4EFD"/>
    <w:rsid w:val="008E50A9"/>
    <w:rsid w:val="00900E1D"/>
    <w:rsid w:val="009039D0"/>
    <w:rsid w:val="009139DA"/>
    <w:rsid w:val="00917121"/>
    <w:rsid w:val="00923BB1"/>
    <w:rsid w:val="0093447C"/>
    <w:rsid w:val="00945B7D"/>
    <w:rsid w:val="0095097D"/>
    <w:rsid w:val="00950E28"/>
    <w:rsid w:val="0095361B"/>
    <w:rsid w:val="00955EFC"/>
    <w:rsid w:val="00960EB9"/>
    <w:rsid w:val="0096293E"/>
    <w:rsid w:val="00963678"/>
    <w:rsid w:val="00963890"/>
    <w:rsid w:val="00964643"/>
    <w:rsid w:val="0097022B"/>
    <w:rsid w:val="0097180C"/>
    <w:rsid w:val="00985B96"/>
    <w:rsid w:val="00990331"/>
    <w:rsid w:val="009B4BF3"/>
    <w:rsid w:val="009C2059"/>
    <w:rsid w:val="009D61E7"/>
    <w:rsid w:val="009E52AF"/>
    <w:rsid w:val="009E5863"/>
    <w:rsid w:val="009E74A7"/>
    <w:rsid w:val="00A01CB9"/>
    <w:rsid w:val="00A17F7C"/>
    <w:rsid w:val="00A31E5A"/>
    <w:rsid w:val="00A46E83"/>
    <w:rsid w:val="00A55C63"/>
    <w:rsid w:val="00A61D43"/>
    <w:rsid w:val="00A62D0F"/>
    <w:rsid w:val="00A951EB"/>
    <w:rsid w:val="00A9528B"/>
    <w:rsid w:val="00A95469"/>
    <w:rsid w:val="00AB12E2"/>
    <w:rsid w:val="00AB2965"/>
    <w:rsid w:val="00AC1790"/>
    <w:rsid w:val="00AC4875"/>
    <w:rsid w:val="00AD4F72"/>
    <w:rsid w:val="00AE3AD8"/>
    <w:rsid w:val="00AF123E"/>
    <w:rsid w:val="00AF7779"/>
    <w:rsid w:val="00B056A2"/>
    <w:rsid w:val="00B16D50"/>
    <w:rsid w:val="00B21E65"/>
    <w:rsid w:val="00B23220"/>
    <w:rsid w:val="00B60BC2"/>
    <w:rsid w:val="00B62A98"/>
    <w:rsid w:val="00B652DA"/>
    <w:rsid w:val="00B72E02"/>
    <w:rsid w:val="00B73855"/>
    <w:rsid w:val="00B76690"/>
    <w:rsid w:val="00B82BC5"/>
    <w:rsid w:val="00B87DAB"/>
    <w:rsid w:val="00B937CA"/>
    <w:rsid w:val="00B97E9A"/>
    <w:rsid w:val="00BA3C6D"/>
    <w:rsid w:val="00BB2002"/>
    <w:rsid w:val="00BC1B8A"/>
    <w:rsid w:val="00BC60E8"/>
    <w:rsid w:val="00BD30B4"/>
    <w:rsid w:val="00BD31C1"/>
    <w:rsid w:val="00BF37FE"/>
    <w:rsid w:val="00C00777"/>
    <w:rsid w:val="00C105AD"/>
    <w:rsid w:val="00C208E0"/>
    <w:rsid w:val="00C512DE"/>
    <w:rsid w:val="00C5532D"/>
    <w:rsid w:val="00C71AB0"/>
    <w:rsid w:val="00C979B0"/>
    <w:rsid w:val="00CA083B"/>
    <w:rsid w:val="00CA1E99"/>
    <w:rsid w:val="00CA5514"/>
    <w:rsid w:val="00CA5756"/>
    <w:rsid w:val="00CB4CA9"/>
    <w:rsid w:val="00CB722F"/>
    <w:rsid w:val="00CC14ED"/>
    <w:rsid w:val="00CC57ED"/>
    <w:rsid w:val="00CE29D5"/>
    <w:rsid w:val="00CE31B4"/>
    <w:rsid w:val="00CF063C"/>
    <w:rsid w:val="00CF08CF"/>
    <w:rsid w:val="00CF3A57"/>
    <w:rsid w:val="00CF6D75"/>
    <w:rsid w:val="00CF769D"/>
    <w:rsid w:val="00D14C3B"/>
    <w:rsid w:val="00D3550F"/>
    <w:rsid w:val="00D61503"/>
    <w:rsid w:val="00D645B8"/>
    <w:rsid w:val="00D75CCB"/>
    <w:rsid w:val="00D81900"/>
    <w:rsid w:val="00D83A03"/>
    <w:rsid w:val="00D85565"/>
    <w:rsid w:val="00D8725A"/>
    <w:rsid w:val="00D96CCF"/>
    <w:rsid w:val="00DA58B3"/>
    <w:rsid w:val="00DB3B10"/>
    <w:rsid w:val="00DB5740"/>
    <w:rsid w:val="00DC253E"/>
    <w:rsid w:val="00DC28F4"/>
    <w:rsid w:val="00DC6B4C"/>
    <w:rsid w:val="00DC75EA"/>
    <w:rsid w:val="00DD670E"/>
    <w:rsid w:val="00DE329C"/>
    <w:rsid w:val="00DF1144"/>
    <w:rsid w:val="00DF3952"/>
    <w:rsid w:val="00DF3A06"/>
    <w:rsid w:val="00E01F7D"/>
    <w:rsid w:val="00E13559"/>
    <w:rsid w:val="00E24EBA"/>
    <w:rsid w:val="00E32BBF"/>
    <w:rsid w:val="00E41027"/>
    <w:rsid w:val="00E54A35"/>
    <w:rsid w:val="00E668B1"/>
    <w:rsid w:val="00E72538"/>
    <w:rsid w:val="00E81093"/>
    <w:rsid w:val="00E810FF"/>
    <w:rsid w:val="00E8149A"/>
    <w:rsid w:val="00E8610E"/>
    <w:rsid w:val="00E93344"/>
    <w:rsid w:val="00E93845"/>
    <w:rsid w:val="00E95AE8"/>
    <w:rsid w:val="00E97D76"/>
    <w:rsid w:val="00EA6B06"/>
    <w:rsid w:val="00EA7AFA"/>
    <w:rsid w:val="00EC1C67"/>
    <w:rsid w:val="00EC6E7C"/>
    <w:rsid w:val="00ED1640"/>
    <w:rsid w:val="00ED5D67"/>
    <w:rsid w:val="00ED7183"/>
    <w:rsid w:val="00EE6F62"/>
    <w:rsid w:val="00F07A13"/>
    <w:rsid w:val="00F10F7F"/>
    <w:rsid w:val="00F2055F"/>
    <w:rsid w:val="00F21EAA"/>
    <w:rsid w:val="00F26C9A"/>
    <w:rsid w:val="00F3172F"/>
    <w:rsid w:val="00F3646F"/>
    <w:rsid w:val="00F45218"/>
    <w:rsid w:val="00F45A9B"/>
    <w:rsid w:val="00F55FB1"/>
    <w:rsid w:val="00F5634B"/>
    <w:rsid w:val="00F57746"/>
    <w:rsid w:val="00F65F69"/>
    <w:rsid w:val="00F74C08"/>
    <w:rsid w:val="00F77FAB"/>
    <w:rsid w:val="00F77FBD"/>
    <w:rsid w:val="00F87BFD"/>
    <w:rsid w:val="00F9137E"/>
    <w:rsid w:val="00F940B8"/>
    <w:rsid w:val="00F961D7"/>
    <w:rsid w:val="00F97EC0"/>
    <w:rsid w:val="00FA1894"/>
    <w:rsid w:val="00FA4ED2"/>
    <w:rsid w:val="00FB20F8"/>
    <w:rsid w:val="00FB3798"/>
    <w:rsid w:val="00FC3EEA"/>
    <w:rsid w:val="00FC58A7"/>
    <w:rsid w:val="00FC61DD"/>
    <w:rsid w:val="00FD6D0A"/>
    <w:rsid w:val="00FF2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DC824"/>
  <w15:docId w15:val="{D43160CE-89AF-48A9-AEAD-7B64646EF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00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F21EA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D14C3B"/>
  </w:style>
  <w:style w:type="table" w:customStyle="1" w:styleId="1">
    <w:name w:val="网格型1"/>
    <w:basedOn w:val="a1"/>
    <w:next w:val="a3"/>
    <w:rsid w:val="00712C3F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12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1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10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10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1086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FC61DD"/>
  </w:style>
  <w:style w:type="character" w:customStyle="1" w:styleId="tlid-translation">
    <w:name w:val="tlid-translation"/>
    <w:rsid w:val="00224003"/>
  </w:style>
  <w:style w:type="character" w:customStyle="1" w:styleId="fplink">
    <w:name w:val="fplink"/>
    <w:rsid w:val="00224003"/>
  </w:style>
  <w:style w:type="character" w:customStyle="1" w:styleId="rplink">
    <w:name w:val="rplink"/>
    <w:rsid w:val="00224003"/>
  </w:style>
  <w:style w:type="paragraph" w:styleId="a9">
    <w:name w:val="Balloon Text"/>
    <w:basedOn w:val="a"/>
    <w:link w:val="aa"/>
    <w:uiPriority w:val="99"/>
    <w:semiHidden/>
    <w:unhideWhenUsed/>
    <w:rsid w:val="0022400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24003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76690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690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6690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6690"/>
    <w:rPr>
      <w:rFonts w:ascii="Calibri" w:eastAsia="宋体" w:hAnsi="Calibri" w:cs="Calibri"/>
      <w:noProof/>
      <w:sz w:val="20"/>
    </w:rPr>
  </w:style>
  <w:style w:type="character" w:customStyle="1" w:styleId="jlqj4b">
    <w:name w:val="jlqj4b"/>
    <w:basedOn w:val="a0"/>
    <w:qFormat/>
    <w:rsid w:val="00653BA1"/>
  </w:style>
  <w:style w:type="paragraph" w:styleId="ab">
    <w:name w:val="Revision"/>
    <w:hidden/>
    <w:uiPriority w:val="99"/>
    <w:semiHidden/>
    <w:rsid w:val="002F1FA8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E97D0-CC70-4436-9085-6C4CAF2D7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5</TotalTime>
  <Pages>1</Pages>
  <Words>36</Words>
  <Characters>207</Characters>
  <Application>Microsoft Office Word</Application>
  <DocSecurity>0</DocSecurity>
  <Lines>1</Lines>
  <Paragraphs>1</Paragraphs>
  <ScaleCrop>false</ScaleCrop>
  <Company>Hewlett-Packard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123</dc:creator>
  <cp:lastModifiedBy>Qibing Gu</cp:lastModifiedBy>
  <cp:revision>104</cp:revision>
  <dcterms:created xsi:type="dcterms:W3CDTF">2020-10-10T13:04:00Z</dcterms:created>
  <dcterms:modified xsi:type="dcterms:W3CDTF">2024-01-06T13:27:00Z</dcterms:modified>
</cp:coreProperties>
</file>